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69BDA" w14:textId="0F97D053" w:rsidR="008F6587" w:rsidRPr="00B4052A" w:rsidRDefault="00E84EC7" w:rsidP="008F6587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24521313"/>
      <w:r w:rsidRPr="00E84EC7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="00AB2739" w:rsidRPr="00B4052A">
        <w:rPr>
          <w:rFonts w:ascii="Times New Roman" w:hAnsi="Times New Roman" w:cs="Times New Roman"/>
          <w:b/>
          <w:sz w:val="20"/>
          <w:szCs w:val="20"/>
          <w:lang w:val="en-US"/>
        </w:rPr>
        <w:t>-</w:t>
      </w:r>
      <w:r w:rsidR="00AE4A0D" w:rsidRPr="00B405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E4A0D" w:rsidRPr="00E84EC7">
        <w:rPr>
          <w:rFonts w:ascii="Times New Roman" w:hAnsi="Times New Roman" w:cs="Times New Roman"/>
          <w:bCs/>
          <w:sz w:val="20"/>
          <w:szCs w:val="20"/>
          <w:lang w:val="en-US"/>
        </w:rPr>
        <w:t>Statistical analysis used and presence or absence of adjustment for covariates considering clinical health and/or p</w:t>
      </w:r>
      <w:r w:rsidR="005760F0" w:rsidRPr="00E84EC7">
        <w:rPr>
          <w:rFonts w:ascii="Times New Roman" w:hAnsi="Times New Roman" w:cs="Times New Roman"/>
          <w:bCs/>
          <w:sz w:val="20"/>
          <w:szCs w:val="20"/>
          <w:lang w:val="en-US"/>
        </w:rPr>
        <w:t>erson</w:t>
      </w:r>
      <w:r w:rsidR="00AE4A0D" w:rsidRPr="00E84EC7">
        <w:rPr>
          <w:rFonts w:ascii="Times New Roman" w:hAnsi="Times New Roman" w:cs="Times New Roman"/>
          <w:bCs/>
          <w:sz w:val="20"/>
          <w:szCs w:val="20"/>
          <w:lang w:val="en-US"/>
        </w:rPr>
        <w:t>-centered outcomes</w:t>
      </w:r>
    </w:p>
    <w:bookmarkEnd w:id="0"/>
    <w:tbl>
      <w:tblPr>
        <w:tblStyle w:val="Tabelacomgrade"/>
        <w:tblW w:w="1216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821"/>
        <w:gridCol w:w="1134"/>
        <w:gridCol w:w="1155"/>
        <w:gridCol w:w="1396"/>
        <w:gridCol w:w="1134"/>
      </w:tblGrid>
      <w:tr w:rsidR="008F6587" w:rsidRPr="001E7B05" w14:paraId="0B740A92" w14:textId="77777777" w:rsidTr="00AE4A0D">
        <w:trPr>
          <w:trHeight w:val="197"/>
        </w:trPr>
        <w:tc>
          <w:tcPr>
            <w:tcW w:w="4111" w:type="dxa"/>
            <w:vMerge w:val="restart"/>
            <w:shd w:val="clear" w:color="auto" w:fill="D0CECE" w:themeFill="background2" w:themeFillShade="E6"/>
          </w:tcPr>
          <w:p w14:paraId="5735A368" w14:textId="77777777" w:rsidR="008F6587" w:rsidRPr="00AE4A0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FCAA2E0" w14:textId="285DA29E" w:rsidR="008F6587" w:rsidRPr="00F32CCD" w:rsidRDefault="00AE4A0D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ification</w:t>
            </w:r>
            <w:proofErr w:type="spellEnd"/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</w:t>
            </w:r>
            <w:proofErr w:type="spellEnd"/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5528" w:type="dxa"/>
            <w:gridSpan w:val="4"/>
            <w:shd w:val="clear" w:color="auto" w:fill="D0CECE" w:themeFill="background2" w:themeFillShade="E6"/>
          </w:tcPr>
          <w:p w14:paraId="5BD739E6" w14:textId="38BFCC8D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Statistical</w:t>
            </w:r>
            <w:proofErr w:type="spellEnd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performed</w:t>
            </w:r>
            <w:proofErr w:type="spellEnd"/>
          </w:p>
        </w:tc>
        <w:tc>
          <w:tcPr>
            <w:tcW w:w="2530" w:type="dxa"/>
            <w:gridSpan w:val="2"/>
            <w:shd w:val="clear" w:color="auto" w:fill="D0CECE" w:themeFill="background2" w:themeFillShade="E6"/>
          </w:tcPr>
          <w:p w14:paraId="6AD5142E" w14:textId="15A26A04" w:rsidR="008F6587" w:rsidRPr="00AE4A0D" w:rsidRDefault="00AE4A0D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E4A0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ategy to control confounding (stratification, multiple analysis)</w:t>
            </w:r>
          </w:p>
        </w:tc>
      </w:tr>
      <w:tr w:rsidR="008F6587" w14:paraId="4FEC4320" w14:textId="77777777" w:rsidTr="00AE4A0D">
        <w:trPr>
          <w:trHeight w:val="197"/>
        </w:trPr>
        <w:tc>
          <w:tcPr>
            <w:tcW w:w="4111" w:type="dxa"/>
            <w:vMerge/>
            <w:shd w:val="clear" w:color="auto" w:fill="D0CECE" w:themeFill="background2" w:themeFillShade="E6"/>
          </w:tcPr>
          <w:p w14:paraId="7DC63F34" w14:textId="77777777" w:rsidR="008F6587" w:rsidRPr="00AE4A0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3973A8A0" w14:textId="7E8B4473" w:rsidR="008F6587" w:rsidRPr="00F32CCD" w:rsidRDefault="00AE4A0D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>Comparison</w:t>
            </w:r>
            <w:proofErr w:type="spellEnd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821" w:type="dxa"/>
            <w:shd w:val="clear" w:color="auto" w:fill="D0CECE" w:themeFill="background2" w:themeFillShade="E6"/>
          </w:tcPr>
          <w:p w14:paraId="2518C9FC" w14:textId="415F68EA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of</w:t>
            </w:r>
            <w:proofErr w:type="spellEnd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variance</w:t>
            </w:r>
            <w:proofErr w:type="spellEnd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covariance</w:t>
            </w:r>
            <w:proofErr w:type="spellEnd"/>
          </w:p>
        </w:tc>
        <w:tc>
          <w:tcPr>
            <w:tcW w:w="1134" w:type="dxa"/>
            <w:shd w:val="clear" w:color="auto" w:fill="D0CECE" w:themeFill="background2" w:themeFillShade="E6"/>
          </w:tcPr>
          <w:p w14:paraId="43098371" w14:textId="306197B6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Regression</w:t>
            </w:r>
            <w:proofErr w:type="spellEnd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F6587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155" w:type="dxa"/>
            <w:shd w:val="clear" w:color="auto" w:fill="D0CECE" w:themeFill="background2" w:themeFillShade="E6"/>
          </w:tcPr>
          <w:p w14:paraId="5F04570C" w14:textId="1E8271C3" w:rsidR="008F6587" w:rsidRPr="00F32CCD" w:rsidRDefault="00AE4A0D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>Mediation</w:t>
            </w:r>
            <w:proofErr w:type="spellEnd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E4A0D">
              <w:rPr>
                <w:rFonts w:ascii="Times New Roman" w:hAnsi="Times New Roman" w:cs="Times New Roman"/>
                <w:b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1396" w:type="dxa"/>
            <w:shd w:val="clear" w:color="auto" w:fill="D0CECE" w:themeFill="background2" w:themeFillShade="E6"/>
          </w:tcPr>
          <w:p w14:paraId="448C4EC3" w14:textId="5E149B93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5B65BCA" w14:textId="78A6A908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t</w:t>
            </w:r>
            <w:proofErr w:type="spellEnd"/>
          </w:p>
        </w:tc>
      </w:tr>
      <w:tr w:rsidR="00AE4A0D" w14:paraId="7EA35FF0" w14:textId="77777777" w:rsidTr="00AE4A0D">
        <w:tc>
          <w:tcPr>
            <w:tcW w:w="4111" w:type="dxa"/>
          </w:tcPr>
          <w:p w14:paraId="35D80E4C" w14:textId="5BF87C1B" w:rsidR="008F6587" w:rsidRPr="004C51FD" w:rsidRDefault="004C51FD" w:rsidP="00720332">
            <w:pPr>
              <w:tabs>
                <w:tab w:val="left" w:pos="2760"/>
              </w:tabs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8762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neral health clinical outcomes </w:t>
            </w:r>
            <w:r w:rsidR="008F6587"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</w:t>
            </w:r>
            <w:r w:rsidR="001E7B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4</w:t>
            </w:r>
            <w:r w:rsidR="008F6587"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CA95420" w14:textId="5EDA4B8E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1E7B05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821" w:type="dxa"/>
          </w:tcPr>
          <w:p w14:paraId="470D1349" w14:textId="02FEADCB" w:rsidR="008F6587" w:rsidRPr="00F32CCD" w:rsidRDefault="008F6587" w:rsidP="00AE4A0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5BA9B22E" w14:textId="6901E304" w:rsidR="008F6587" w:rsidRPr="00BD5690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690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1E7B0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38393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155" w:type="dxa"/>
          </w:tcPr>
          <w:p w14:paraId="182586AD" w14:textId="191892DC" w:rsidR="008F6587" w:rsidRPr="00F32CCD" w:rsidRDefault="001E7B05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396" w:type="dxa"/>
          </w:tcPr>
          <w:p w14:paraId="72AC46E7" w14:textId="7D515BA5" w:rsidR="008F6587" w:rsidRPr="007F1334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33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1E7B05">
              <w:rPr>
                <w:rFonts w:ascii="Times New Roman" w:hAnsi="Times New Roman"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562904A0" w14:textId="687004D8" w:rsidR="008F6587" w:rsidRPr="00F32CCD" w:rsidRDefault="008F6587" w:rsidP="00720332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="001E7B05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4C51FD" w14:paraId="72A84FF8" w14:textId="77777777" w:rsidTr="00AE4A0D">
        <w:tc>
          <w:tcPr>
            <w:tcW w:w="4111" w:type="dxa"/>
          </w:tcPr>
          <w:p w14:paraId="73C6F63E" w14:textId="1BBE1965" w:rsidR="004C51FD" w:rsidRPr="008762B4" w:rsidRDefault="004C51FD" w:rsidP="004C51FD">
            <w:pPr>
              <w:tabs>
                <w:tab w:val="left" w:pos="27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inical oral </w:t>
            </w:r>
            <w:proofErr w:type="spellStart"/>
            <w:r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</w:t>
            </w:r>
            <w:proofErr w:type="spellEnd"/>
            <w:r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  <w:proofErr w:type="spellEnd"/>
            <w:r w:rsidRPr="004C51F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</w:t>
            </w:r>
            <w:r w:rsidR="001E7B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2E19CF7" w14:textId="654084DF" w:rsidR="004C51FD" w:rsidRDefault="004C51FD" w:rsidP="004C51F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 w:rsidR="001E7B05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821" w:type="dxa"/>
          </w:tcPr>
          <w:p w14:paraId="144F6DB3" w14:textId="779724B3" w:rsidR="004C51FD" w:rsidRDefault="001E7B05" w:rsidP="004C51F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463027D2" w14:textId="4C2F3DF2" w:rsidR="004C51FD" w:rsidRPr="00BD5690" w:rsidRDefault="004C51FD" w:rsidP="004C51F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155" w:type="dxa"/>
          </w:tcPr>
          <w:p w14:paraId="40747B2E" w14:textId="4B68592F" w:rsidR="004C51FD" w:rsidRDefault="004C51FD" w:rsidP="004C51F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96" w:type="dxa"/>
          </w:tcPr>
          <w:p w14:paraId="4FA67006" w14:textId="7D324BF8" w:rsidR="004C51FD" w:rsidRPr="007F1334" w:rsidRDefault="004C51FD" w:rsidP="004C51F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334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3F2467A1" w14:textId="369AB126" w:rsidR="004C51FD" w:rsidRDefault="004C51FD" w:rsidP="004C51FD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="001E7B05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C77FD1" w14:paraId="71EDD710" w14:textId="77777777" w:rsidTr="00AE4A0D">
        <w:tc>
          <w:tcPr>
            <w:tcW w:w="4111" w:type="dxa"/>
          </w:tcPr>
          <w:p w14:paraId="5209CF63" w14:textId="5E823898" w:rsidR="00C77FD1" w:rsidRPr="00C77FD1" w:rsidRDefault="00C77FD1" w:rsidP="00C77FD1">
            <w:pPr>
              <w:tabs>
                <w:tab w:val="left" w:pos="27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="00995D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rson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center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s (</w:t>
            </w:r>
            <w:r w:rsidR="00F52D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 w:rsidR="00F52D80" w:rsidRPr="00EC4D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al life or general health</w:t>
            </w:r>
            <w:r w:rsidR="00F52D8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) 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=1</w:t>
            </w:r>
            <w:r w:rsidR="001E7B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5D65D790" w14:textId="7B4DF327" w:rsidR="00C77FD1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821" w:type="dxa"/>
          </w:tcPr>
          <w:p w14:paraId="270B9DE9" w14:textId="78762158" w:rsidR="00C77FD1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3B5AB05" w14:textId="1D8006A9" w:rsidR="00C77FD1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84B9B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D6463C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155" w:type="dxa"/>
          </w:tcPr>
          <w:p w14:paraId="6B6E9B35" w14:textId="3F1ED664" w:rsidR="00C77FD1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396" w:type="dxa"/>
          </w:tcPr>
          <w:p w14:paraId="0D452988" w14:textId="458198ED" w:rsidR="00C77FD1" w:rsidRPr="007F1334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334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D6463C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15701D3" w14:textId="10454888" w:rsidR="00C77FD1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C77FD1" w14:paraId="2B1C0992" w14:textId="77777777" w:rsidTr="00AE4A0D">
        <w:tc>
          <w:tcPr>
            <w:tcW w:w="4111" w:type="dxa"/>
          </w:tcPr>
          <w:p w14:paraId="223DE658" w14:textId="4078D9CC" w:rsidR="00C77FD1" w:rsidRPr="00AE4A0D" w:rsidRDefault="00C77FD1" w:rsidP="00C77FD1">
            <w:pPr>
              <w:tabs>
                <w:tab w:val="left" w:pos="27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="00995D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rson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centere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oral health) (n=1</w:t>
            </w:r>
            <w:r w:rsidR="001E7B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4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3BBA6FF2" w14:textId="77777777" w:rsidR="00C77FD1" w:rsidRPr="00F32CC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1821" w:type="dxa"/>
          </w:tcPr>
          <w:p w14:paraId="7A6576AB" w14:textId="4EE8481F" w:rsidR="00C77FD1" w:rsidRPr="00F32CCD" w:rsidRDefault="00C77FD1" w:rsidP="00C77FD1">
            <w:pPr>
              <w:tabs>
                <w:tab w:val="left" w:pos="2760"/>
              </w:tabs>
              <w:spacing w:after="0" w:line="240" w:lineRule="auto"/>
              <w:ind w:firstLine="708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D6463C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21868392" w14:textId="338659D7" w:rsidR="00C77FD1" w:rsidRPr="00AA3C7C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3C7C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="00D6463C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155" w:type="dxa"/>
          </w:tcPr>
          <w:p w14:paraId="40723ED9" w14:textId="77777777" w:rsidR="00C77FD1" w:rsidRPr="00F32CC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396" w:type="dxa"/>
          </w:tcPr>
          <w:p w14:paraId="79E1D741" w14:textId="34517A17" w:rsidR="00C77FD1" w:rsidRPr="007F1334" w:rsidRDefault="00D6463C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1</w:t>
            </w:r>
          </w:p>
        </w:tc>
        <w:tc>
          <w:tcPr>
            <w:tcW w:w="1134" w:type="dxa"/>
          </w:tcPr>
          <w:p w14:paraId="680BE34E" w14:textId="1859239F" w:rsidR="00C77FD1" w:rsidRPr="00F32CC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="00D6463C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C77FD1" w:rsidRPr="004C51FD" w14:paraId="39372BD7" w14:textId="77777777" w:rsidTr="00AE4A0D">
        <w:tc>
          <w:tcPr>
            <w:tcW w:w="4111" w:type="dxa"/>
          </w:tcPr>
          <w:p w14:paraId="3590B76F" w14:textId="05137834" w:rsidR="00C77FD1" w:rsidRDefault="00C77FD1" w:rsidP="00C77FD1">
            <w:pPr>
              <w:tabs>
                <w:tab w:val="left" w:pos="27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s related to health behavior (diet</w:t>
            </w:r>
            <w:r w:rsidR="00995D6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ry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patterns) (n=</w:t>
            </w:r>
            <w:r w:rsidR="001E7B0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3</w:t>
            </w:r>
            <w:r w:rsidRPr="00AE4A0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BD9E7E2" w14:textId="45DC4C9F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821" w:type="dxa"/>
          </w:tcPr>
          <w:p w14:paraId="41A17250" w14:textId="2F745764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9AB3D27" w14:textId="730F9C7C" w:rsidR="00C77FD1" w:rsidRPr="004C51FD" w:rsidRDefault="00D6463C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1155" w:type="dxa"/>
          </w:tcPr>
          <w:p w14:paraId="6955F60E" w14:textId="20FB24AC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396" w:type="dxa"/>
          </w:tcPr>
          <w:p w14:paraId="21CD5EB7" w14:textId="6790E09E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D6463C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EB74DF9" w14:textId="5BBC2751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</w:p>
        </w:tc>
      </w:tr>
      <w:tr w:rsidR="00C77FD1" w:rsidRPr="004C51FD" w14:paraId="64D25538" w14:textId="77777777" w:rsidTr="00AE4A0D">
        <w:tc>
          <w:tcPr>
            <w:tcW w:w="4111" w:type="dxa"/>
          </w:tcPr>
          <w:p w14:paraId="424A6C2C" w14:textId="7FBC5649" w:rsidR="00C77FD1" w:rsidRDefault="00C77FD1" w:rsidP="00C77FD1">
            <w:pPr>
              <w:tabs>
                <w:tab w:val="left" w:pos="276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3</w:t>
            </w:r>
            <w:r w:rsidR="001E7B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C24BEFC" w14:textId="7D9A08BB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821" w:type="dxa"/>
          </w:tcPr>
          <w:p w14:paraId="68BF8BB5" w14:textId="194DF52F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75F8782" w14:textId="2CE8F728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E7B0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155" w:type="dxa"/>
          </w:tcPr>
          <w:p w14:paraId="46DE3728" w14:textId="45150E88" w:rsidR="00C77FD1" w:rsidRPr="004C51FD" w:rsidRDefault="001E7B05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96" w:type="dxa"/>
          </w:tcPr>
          <w:p w14:paraId="55F6C475" w14:textId="785376DB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F1334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383939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6DBAEEB" w14:textId="33FF3329" w:rsidR="00C77FD1" w:rsidRPr="004C51FD" w:rsidRDefault="00C77FD1" w:rsidP="00C77FD1">
            <w:pPr>
              <w:tabs>
                <w:tab w:val="left" w:pos="27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</w:tr>
    </w:tbl>
    <w:p w14:paraId="52A9C60E" w14:textId="74D7BBF1" w:rsidR="008F6587" w:rsidRPr="00AE4A0D" w:rsidRDefault="00AE4A0D" w:rsidP="008F6587">
      <w:pPr>
        <w:rPr>
          <w:lang w:val="en-US"/>
        </w:rPr>
      </w:pPr>
      <w:r w:rsidRPr="00AE4A0D">
        <w:rPr>
          <w:rFonts w:ascii="Times New Roman" w:hAnsi="Times New Roman" w:cs="Times New Roman"/>
          <w:sz w:val="18"/>
          <w:szCs w:val="18"/>
          <w:lang w:val="en-US"/>
        </w:rPr>
        <w:t>If a study used group comparison analysis, ANOVA and regression, the result computed was the regression.</w:t>
      </w:r>
    </w:p>
    <w:p w14:paraId="20FBA93A" w14:textId="77777777" w:rsidR="008F6587" w:rsidRPr="00AE4A0D" w:rsidRDefault="008F6587">
      <w:pPr>
        <w:rPr>
          <w:lang w:val="en-US"/>
        </w:rPr>
      </w:pPr>
    </w:p>
    <w:sectPr w:rsidR="008F6587" w:rsidRPr="00AE4A0D" w:rsidSect="008F658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587"/>
    <w:rsid w:val="001E7B05"/>
    <w:rsid w:val="00383939"/>
    <w:rsid w:val="003A1046"/>
    <w:rsid w:val="004C51FD"/>
    <w:rsid w:val="005760F0"/>
    <w:rsid w:val="00744A96"/>
    <w:rsid w:val="008F6587"/>
    <w:rsid w:val="00995D67"/>
    <w:rsid w:val="009F74D1"/>
    <w:rsid w:val="00AB2739"/>
    <w:rsid w:val="00AE4A0D"/>
    <w:rsid w:val="00B4052A"/>
    <w:rsid w:val="00C77FD1"/>
    <w:rsid w:val="00D06376"/>
    <w:rsid w:val="00D6463C"/>
    <w:rsid w:val="00E84EC7"/>
    <w:rsid w:val="00F52D80"/>
    <w:rsid w:val="00FD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FC51D"/>
  <w15:chartTrackingRefBased/>
  <w15:docId w15:val="{098B6DDE-2FD3-4FC0-941A-3395E5E6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587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8F6587"/>
    <w:pPr>
      <w:spacing w:after="16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F6587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8F6587"/>
    <w:rPr>
      <w:sz w:val="16"/>
      <w:szCs w:val="16"/>
    </w:rPr>
  </w:style>
  <w:style w:type="table" w:styleId="Tabelacomgrade">
    <w:name w:val="Table Grid"/>
    <w:basedOn w:val="Tabelanormal"/>
    <w:uiPriority w:val="39"/>
    <w:rsid w:val="008F6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4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amounier</dc:creator>
  <cp:keywords/>
  <dc:description/>
  <cp:lastModifiedBy>Fernanda Lamounier</cp:lastModifiedBy>
  <cp:revision>4</cp:revision>
  <dcterms:created xsi:type="dcterms:W3CDTF">2023-10-25T01:04:00Z</dcterms:created>
  <dcterms:modified xsi:type="dcterms:W3CDTF">2023-10-25T01:21:00Z</dcterms:modified>
</cp:coreProperties>
</file>